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Accession number 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Country Host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 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Collection date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 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Genotypes  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       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eq Id 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>BankIt1873722 Seq1      KU220231    Sudan         05-sep-2014   Human Bocavirus1         103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>BankIt1874849 Seq2      KU220232    Sudan         10-Aug-2014   Human Bocavirus1          21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>BankIt1875076 Seq3      KU220233    Sudan         07-Agu-2014   type F/Adenovirus 41      28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BankIt1875076 Seq4      KU220234    Sudan         10-Sep-2014   type F/Adenovirus 41     217  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>BankIt1875076 Seq5      KU220235    Sudan         24-Sep-2014   type F/Adenovirus 41     196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BankIt1875076 Seq6      KU220236    Sudan         03-Oct-2014   type F/Adenovirus 41     250  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 w:val="24"/>
          <w:szCs w:val="24"/>
        </w:rPr>
        <w:t>BankIt1875076 Seq7      KU220237    Sudan         04-Nov-2014   type F/Adenovirus 41    299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SimSun;宋体" w:cs="Times New Roman" w:ascii="Times New Roman" w:hAnsi="Times New Roman"/>
          <w:sz w:val="24"/>
          <w:szCs w:val="24"/>
        </w:rPr>
        <w:t>BankIt1875076 Seq8      KU220238    Sudan         21-Jun-2014   type F/Adenovirus 41     332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SimSun;宋体" w:hAnsi="SimSun;宋体" w:eastAsia="SimSun;宋体" w:cs="Courier New"/>
      <w:kern w:val="2"/>
      <w:sz w:val="21"/>
      <w:szCs w:val="21"/>
      <w:lang w:val="en-US" w:eastAsia="zh-CN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  <w:spacing w:lineRule="auto" w:line="240" w:before="0" w:after="0"/>
      <w:jc w:val="both"/>
    </w:pPr>
    <w:rPr>
      <w:rFonts w:ascii="SimSun;宋体" w:hAnsi="SimSun;宋体" w:eastAsia="SimSun;宋体" w:cs="Courier New"/>
      <w:kern w:val="2"/>
      <w:sz w:val="21"/>
      <w:szCs w:val="21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4:39:00Z</dcterms:created>
  <dc:creator>$ei5ooo</dc:creator>
  <dc:description/>
  <dc:language>en-US</dc:language>
  <cp:lastModifiedBy>$ei5ooo</cp:lastModifiedBy>
  <dcterms:modified xsi:type="dcterms:W3CDTF">2017-04-18T0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3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Data Sheet 3.DOC</vt:lpwstr>
  </property>
</Properties>
</file>